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B82E19" w:rsidR="000035D5" w:rsidRDefault="000035D5">
                            <w:r>
                              <w:t xml:space="preserve">Reported on page number: </w:t>
                            </w:r>
                            <w:r w:rsidR="00225B7F">
                              <w:t>Approval to conduct the study was granted by Makerere University Higher Degrees Research Ethics Committee, The Local council board of Bwaise Parish 111 provided administrative clearance to conduct the study within the parish</w:t>
                            </w:r>
                            <w:r w:rsidR="00ED2B30">
                              <w:t xml:space="preserve">, please see ethical considerations </w:t>
                            </w:r>
                            <w:r w:rsidR="007426B7">
                              <w:t xml:space="preserve">under methodology section </w:t>
                            </w:r>
                            <w:r w:rsidR="00ED2B30">
                              <w:t>on p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2B82E19" w:rsidR="000035D5" w:rsidRDefault="000035D5">
                      <w:r>
                        <w:t xml:space="preserve">Reported on page number: </w:t>
                      </w:r>
                      <w:r w:rsidR="00225B7F">
                        <w:t>Approval to conduct the study was granted by Makerere University Higher Degrees Research Ethics Committee, The Local council board of Bwaise Parish 111 provided administrative clearance to conduct the study within the parish</w:t>
                      </w:r>
                      <w:r w:rsidR="00ED2B30">
                        <w:t xml:space="preserve">, please see ethical considerations </w:t>
                      </w:r>
                      <w:r w:rsidR="007426B7">
                        <w:t xml:space="preserve">under methodology section </w:t>
                      </w:r>
                      <w:r w:rsidR="00ED2B30">
                        <w:t>on pag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D357403" w:rsidR="000035D5" w:rsidRDefault="00ED2B3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6B0A0A9">
                <wp:simplePos x="0" y="0"/>
                <wp:positionH relativeFrom="margin">
                  <wp:align>right</wp:align>
                </wp:positionH>
                <wp:positionV relativeFrom="paragraph">
                  <wp:posOffset>7905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F608C0" w:rsidR="000035D5" w:rsidRDefault="00ED2B30" w:rsidP="000035D5">
                            <w:r>
                              <w:t>There were no major deviations from the protocol after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2.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" strokecolor="#193a65">
                <v:textbox>
                  <w:txbxContent>
                    <w:p w14:paraId="41AE696F" w14:textId="35F608C0" w:rsidR="000035D5" w:rsidRDefault="00ED2B30" w:rsidP="000035D5">
                      <w:r>
                        <w:t>There were no major deviations from the protocol after approval</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8D2F5FA" w14:textId="1FD6218F" w:rsidR="007426B7" w:rsidRDefault="007426B7" w:rsidP="000035D5">
      <w:pPr>
        <w:spacing w:before="240" w:after="240"/>
      </w:pPr>
      <w:r>
        <w:rPr>
          <w:noProof/>
        </w:rPr>
        <mc:AlternateContent>
          <mc:Choice Requires="wps">
            <w:drawing>
              <wp:anchor distT="45720" distB="45720" distL="114300" distR="114300" simplePos="0" relativeHeight="251696128" behindDoc="0" locked="0" layoutInCell="1" allowOverlap="1" wp14:anchorId="74D23101" wp14:editId="3EAEED32">
                <wp:simplePos x="0" y="0"/>
                <wp:positionH relativeFrom="margin">
                  <wp:posOffset>0</wp:posOffset>
                </wp:positionH>
                <wp:positionV relativeFrom="paragraph">
                  <wp:posOffset>381635</wp:posOffset>
                </wp:positionV>
                <wp:extent cx="6838950" cy="676275"/>
                <wp:effectExtent l="0" t="0" r="19050" b="28575"/>
                <wp:wrapTopAndBottom/>
                <wp:docPr id="1051152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BFB5A0" w14:textId="77777777" w:rsidR="007426B7" w:rsidRDefault="007426B7" w:rsidP="007426B7">
                            <w:pPr>
                              <w:spacing w:before="240" w:after="240"/>
                            </w:pPr>
                            <w:r w:rsidRPr="00ED2B30">
                              <w:rPr>
                                <w:b/>
                                <w:bCs/>
                              </w:rPr>
                              <w:t>Response:</w:t>
                            </w:r>
                            <w:r>
                              <w:t xml:space="preserve"> This study was conducted from within the Principal Investigators Home country, six other authors are from the same community, only one author is from a different country</w:t>
                            </w:r>
                          </w:p>
                          <w:p w14:paraId="30335F5F" w14:textId="410D65EF" w:rsidR="007426B7" w:rsidRDefault="007426B7" w:rsidP="007426B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D23101" id="_x0000_s1029" type="#_x0000_t202" style="position:absolute;margin-left:0;margin-top:30.0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" strokecolor="#193a65">
                <v:textbox>
                  <w:txbxContent>
                    <w:p w14:paraId="36BFB5A0" w14:textId="77777777" w:rsidR="007426B7" w:rsidRDefault="007426B7" w:rsidP="007426B7">
                      <w:pPr>
                        <w:spacing w:before="240" w:after="240"/>
                      </w:pPr>
                      <w:r w:rsidRPr="00ED2B30">
                        <w:rPr>
                          <w:b/>
                          <w:bCs/>
                        </w:rPr>
                        <w:t>Response:</w:t>
                      </w:r>
                      <w:r>
                        <w:t xml:space="preserve"> This study was conducted from within the Principal Investigators Home country, six other authors are from the same community, only one author is from a different country</w:t>
                      </w:r>
                    </w:p>
                    <w:p w14:paraId="30335F5F" w14:textId="410D65EF" w:rsidR="007426B7" w:rsidRDefault="007426B7" w:rsidP="007426B7"/>
                  </w:txbxContent>
                </v:textbox>
                <w10:wrap type="topAndBottom" anchorx="margin"/>
              </v:shape>
            </w:pict>
          </mc:Fallback>
        </mc:AlternateContent>
      </w:r>
    </w:p>
    <w:p w14:paraId="269ABB64" w14:textId="77777777" w:rsidR="00B765D2"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3C8ADA3D" w:rsidR="000035D5" w:rsidRDefault="007426B7" w:rsidP="000035D5">
      <w:pPr>
        <w:spacing w:before="240" w:after="240"/>
      </w:pPr>
      <w:r>
        <w:rPr>
          <w:noProof/>
        </w:rPr>
        <mc:AlternateContent>
          <mc:Choice Requires="wps">
            <w:drawing>
              <wp:anchor distT="45720" distB="45720" distL="114300" distR="114300" simplePos="0" relativeHeight="251694080" behindDoc="0" locked="0" layoutInCell="1" allowOverlap="1" wp14:anchorId="35E3291B" wp14:editId="66ACCD91">
                <wp:simplePos x="0" y="0"/>
                <wp:positionH relativeFrom="margin">
                  <wp:posOffset>0</wp:posOffset>
                </wp:positionH>
                <wp:positionV relativeFrom="paragraph">
                  <wp:posOffset>387985</wp:posOffset>
                </wp:positionV>
                <wp:extent cx="6838950" cy="676275"/>
                <wp:effectExtent l="0" t="0" r="19050" b="28575"/>
                <wp:wrapTopAndBottom/>
                <wp:docPr id="5998565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CD409B" w14:textId="77777777" w:rsidR="007426B7" w:rsidRDefault="007426B7" w:rsidP="007426B7">
                            <w:pPr>
                              <w:spacing w:before="240" w:after="240"/>
                            </w:pPr>
                            <w:r w:rsidRPr="00B765D2">
                              <w:rPr>
                                <w:b/>
                                <w:bCs/>
                              </w:rPr>
                              <w:t>Response:</w:t>
                            </w:r>
                            <w:r>
                              <w:t xml:space="preserve"> Every author listed qualifies to be an author</w:t>
                            </w:r>
                          </w:p>
                          <w:p w14:paraId="6A1180E6" w14:textId="3A8DAA09" w:rsidR="007426B7" w:rsidRDefault="007426B7" w:rsidP="007426B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E3291B" id="_x0000_s1030" type="#_x0000_t202" style="position:absolute;margin-left:0;margin-top:30.5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" strokecolor="#193a65">
                <v:textbox>
                  <w:txbxContent>
                    <w:p w14:paraId="35CD409B" w14:textId="77777777" w:rsidR="007426B7" w:rsidRDefault="007426B7" w:rsidP="007426B7">
                      <w:pPr>
                        <w:spacing w:before="240" w:after="240"/>
                      </w:pPr>
                      <w:r w:rsidRPr="00B765D2">
                        <w:rPr>
                          <w:b/>
                          <w:bCs/>
                        </w:rPr>
                        <w:t>Response:</w:t>
                      </w:r>
                      <w:r>
                        <w:t xml:space="preserve"> Every author listed qualifies to be an author</w:t>
                      </w:r>
                    </w:p>
                    <w:p w14:paraId="6A1180E6" w14:textId="3A8DAA09" w:rsidR="007426B7" w:rsidRDefault="007426B7" w:rsidP="007426B7"/>
                  </w:txbxContent>
                </v:textbox>
                <w10:wrap type="topAndBottom" anchorx="margin"/>
              </v:shape>
            </w:pict>
          </mc:Fallback>
        </mc:AlternateConten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AF2EDC" w:rsidR="000035D5" w:rsidRDefault="00B765D2" w:rsidP="000035D5">
                            <w:proofErr w:type="spellStart"/>
                            <w:r>
                              <w:t>Administrattive</w:t>
                            </w:r>
                            <w:proofErr w:type="spellEnd"/>
                            <w:r>
                              <w:t xml:space="preserve"> approval to conduct the study in Bwaise parish 111 was obtained. All participants also provided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CAF2EDC" w:rsidR="000035D5" w:rsidRDefault="00B765D2" w:rsidP="000035D5">
                      <w:proofErr w:type="spellStart"/>
                      <w:r>
                        <w:t>Administrattive</w:t>
                      </w:r>
                      <w:proofErr w:type="spellEnd"/>
                      <w:r>
                        <w:t xml:space="preserve"> approval to conduct the study in Bwaise parish 111 was obtained. All participants also provided written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1FD3545" w14:textId="77777777" w:rsidR="00CD4AD1" w:rsidRDefault="00CD4AD1" w:rsidP="000035D5">
      <w:pPr>
        <w:spacing w:before="240" w:after="240"/>
      </w:pPr>
    </w:p>
    <w:p w14:paraId="6B9BADC3" w14:textId="14D607FD"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3E72C26D" w14:textId="54822B3E" w:rsidR="00CD4AD1" w:rsidRDefault="00CD4AD1" w:rsidP="000035D5">
      <w:pPr>
        <w:spacing w:before="240" w:after="240"/>
      </w:pPr>
      <w:r>
        <w:rPr>
          <w:noProof/>
        </w:rPr>
        <mc:AlternateContent>
          <mc:Choice Requires="wps">
            <w:drawing>
              <wp:anchor distT="45720" distB="45720" distL="114300" distR="114300" simplePos="0" relativeHeight="251698176" behindDoc="0" locked="0" layoutInCell="1" allowOverlap="1" wp14:anchorId="4F3D72FE" wp14:editId="03715B03">
                <wp:simplePos x="0" y="0"/>
                <wp:positionH relativeFrom="margin">
                  <wp:posOffset>0</wp:posOffset>
                </wp:positionH>
                <wp:positionV relativeFrom="paragraph">
                  <wp:posOffset>38798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0ACE56" w14:textId="77777777" w:rsidR="00CD4AD1" w:rsidRDefault="00CD4AD1" w:rsidP="00CD4AD1">
                            <w:r>
                              <w:t xml:space="preserve">The study was conducted in the Principal Investigator’s own home country and </w:t>
                            </w:r>
                            <w:proofErr w:type="gramStart"/>
                            <w:r>
                              <w:t>community,</w:t>
                            </w:r>
                            <w:proofErr w:type="gramEnd"/>
                            <w:r>
                              <w:t xml:space="preserve"> the questionnaire was pretested within the local community. Both the consent form and questionnaire were also translated to </w:t>
                            </w:r>
                            <w:r w:rsidRPr="007426B7">
                              <w:rPr>
                                <w:i/>
                                <w:iCs/>
                              </w:rPr>
                              <w:t>Luganda</w:t>
                            </w:r>
                            <w:r>
                              <w:rPr>
                                <w:i/>
                                <w:iCs/>
                              </w:rPr>
                              <w:t xml:space="preserve">, </w:t>
                            </w:r>
                            <w:r w:rsidRPr="007426B7">
                              <w:t>the local language spoken in the study set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3D72FE" id="_x0000_s1032" type="#_x0000_t202" style="position:absolute;margin-left:0;margin-top:30.55pt;width:538.5pt;height:53.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" strokecolor="#193a65">
                <v:textbox>
                  <w:txbxContent>
                    <w:p w14:paraId="1F0ACE56" w14:textId="77777777" w:rsidR="00CD4AD1" w:rsidRDefault="00CD4AD1" w:rsidP="00CD4AD1">
                      <w:r>
                        <w:t xml:space="preserve">The study was conducted in the Principal Investigator’s own home country and </w:t>
                      </w:r>
                      <w:proofErr w:type="gramStart"/>
                      <w:r>
                        <w:t>community,</w:t>
                      </w:r>
                      <w:proofErr w:type="gramEnd"/>
                      <w:r>
                        <w:t xml:space="preserve"> the questionnaire was pretested within the local community. Both the consent form and questionnaire were also translated to </w:t>
                      </w:r>
                      <w:r w:rsidRPr="007426B7">
                        <w:rPr>
                          <w:i/>
                          <w:iCs/>
                        </w:rPr>
                        <w:t>Luganda</w:t>
                      </w:r>
                      <w:r>
                        <w:rPr>
                          <w:i/>
                          <w:iCs/>
                        </w:rPr>
                        <w:t xml:space="preserve">, </w:t>
                      </w:r>
                      <w:r w:rsidRPr="007426B7">
                        <w:t>the local language spoken in the study setting</w:t>
                      </w:r>
                    </w:p>
                  </w:txbxContent>
                </v:textbox>
                <w10:wrap type="topAndBottom" anchorx="margin"/>
              </v:shape>
            </w:pict>
          </mc:Fallback>
        </mc:AlternateContent>
      </w:r>
    </w:p>
    <w:p w14:paraId="60ED90BA" w14:textId="5768F2CD" w:rsidR="00CD4AD1" w:rsidRDefault="00CD4AD1" w:rsidP="00CD4AD1">
      <w:pPr>
        <w:spacing w:before="240" w:after="240"/>
      </w:pPr>
      <w:r>
        <w:rPr>
          <w:noProof/>
        </w:rPr>
        <mc:AlternateContent>
          <mc:Choice Requires="wps">
            <w:drawing>
              <wp:anchor distT="45720" distB="45720" distL="114300" distR="114300" simplePos="0" relativeHeight="251700224" behindDoc="0" locked="0" layoutInCell="1" allowOverlap="1" wp14:anchorId="4F8B4D94" wp14:editId="068D3584">
                <wp:simplePos x="0" y="0"/>
                <wp:positionH relativeFrom="margin">
                  <wp:align>right</wp:align>
                </wp:positionH>
                <wp:positionV relativeFrom="paragraph">
                  <wp:posOffset>1519555</wp:posOffset>
                </wp:positionV>
                <wp:extent cx="6838950" cy="676275"/>
                <wp:effectExtent l="0" t="0" r="19050" b="28575"/>
                <wp:wrapTopAndBottom/>
                <wp:docPr id="18724597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036F7B" w14:textId="77777777" w:rsidR="00CD4AD1" w:rsidRDefault="00CD4AD1" w:rsidP="00CD4AD1">
                            <w:pPr>
                              <w:spacing w:before="240" w:after="240"/>
                            </w:pPr>
                            <w:r>
                              <w:t xml:space="preserve">Response: All informed consent documents and data collection tools were translated from English to the Loca </w:t>
                            </w:r>
                          </w:p>
                          <w:p w14:paraId="0ED87F94" w14:textId="77777777" w:rsidR="00CD4AD1" w:rsidRDefault="00CD4AD1" w:rsidP="00CD4AD1">
                            <w:pPr>
                              <w:spacing w:before="240" w:after="240"/>
                            </w:pPr>
                            <w:r>
                              <w:t xml:space="preserve">language mainly spoken in the study site- </w:t>
                            </w:r>
                            <w:r w:rsidRPr="007426B7">
                              <w:rPr>
                                <w:i/>
                                <w:iCs/>
                              </w:rPr>
                              <w:t>Luganda.</w:t>
                            </w:r>
                          </w:p>
                          <w:p w14:paraId="42D761C5" w14:textId="7037841A" w:rsidR="00CD4AD1" w:rsidRDefault="00CD4AD1" w:rsidP="00CD4AD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8B4D94" id="_x0000_s1033" type="#_x0000_t202" style="position:absolute;margin-left:487.3pt;margin-top:119.65pt;width:538.5pt;height:53.25pt;z-index:25170022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" strokecolor="#193a65">
                <v:textbox>
                  <w:txbxContent>
                    <w:p w14:paraId="30036F7B" w14:textId="77777777" w:rsidR="00CD4AD1" w:rsidRDefault="00CD4AD1" w:rsidP="00CD4AD1">
                      <w:pPr>
                        <w:spacing w:before="240" w:after="240"/>
                      </w:pPr>
                      <w:r>
                        <w:t xml:space="preserve">Response: All informed consent documents and data collection tools were translated from English to the Loca </w:t>
                      </w:r>
                    </w:p>
                    <w:p w14:paraId="0ED87F94" w14:textId="77777777" w:rsidR="00CD4AD1" w:rsidRDefault="00CD4AD1" w:rsidP="00CD4AD1">
                      <w:pPr>
                        <w:spacing w:before="240" w:after="240"/>
                      </w:pPr>
                      <w:r>
                        <w:t xml:space="preserve">language mainly spoken in the study site- </w:t>
                      </w:r>
                      <w:r w:rsidRPr="007426B7">
                        <w:rPr>
                          <w:i/>
                          <w:iCs/>
                        </w:rPr>
                        <w:t>Luganda.</w:t>
                      </w:r>
                    </w:p>
                    <w:p w14:paraId="42D761C5" w14:textId="7037841A" w:rsidR="00CD4AD1" w:rsidRDefault="00CD4AD1" w:rsidP="00CD4AD1"/>
                  </w:txbxContent>
                </v:textbox>
                <w10:wrap type="topAndBottom" anchorx="margin"/>
              </v:shape>
            </w:pict>
          </mc:Fallback>
        </mc:AlternateContent>
      </w:r>
      <w:r>
        <w:t>When engaging with the local community, how did you ensure that the informed consent documents and other materials could be understood by local stakeholders?</w:t>
      </w:r>
    </w:p>
    <w:p w14:paraId="3CA28BBB" w14:textId="7377D666" w:rsidR="00CD4AD1" w:rsidRDefault="00CD4AD1" w:rsidP="00CD4AD1">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B1B9D3" w14:textId="77777777" w:rsidR="007426B7" w:rsidRPr="00C15A48" w:rsidRDefault="007426B7" w:rsidP="007426B7">
                            <w:pPr>
                              <w:spacing w:before="240" w:after="240"/>
                            </w:pPr>
                            <w:r w:rsidRPr="00C15A48">
                              <w:rPr>
                                <w:b/>
                                <w:bCs/>
                              </w:rPr>
                              <w:t>Response:</w:t>
                            </w:r>
                            <w:r>
                              <w:t xml:space="preserve"> A summary report that can easily be understood by the community stake holders will be made availabl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4"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" strokecolor="#193a65">
                <v:textbox>
                  <w:txbxContent>
                    <w:p w14:paraId="0BB1B9D3" w14:textId="77777777" w:rsidR="007426B7" w:rsidRPr="00C15A48" w:rsidRDefault="007426B7" w:rsidP="007426B7">
                      <w:pPr>
                        <w:spacing w:before="240" w:after="240"/>
                      </w:pPr>
                      <w:r w:rsidRPr="00C15A48">
                        <w:rPr>
                          <w:b/>
                          <w:bCs/>
                        </w:rPr>
                        <w:t>Response:</w:t>
                      </w:r>
                      <w:r>
                        <w:t xml:space="preserve"> A summary report that can easily be understood by the community stake holders will be made available.</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87BC34F" w:rsidR="000035D5" w:rsidRDefault="00C15A48" w:rsidP="000035D5">
                            <w:r>
                              <w:t xml:space="preserve">Not </w:t>
                            </w:r>
                            <w:proofErr w:type="spellStart"/>
                            <w:r>
                              <w:t>applio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87BC34F" w:rsidR="000035D5" w:rsidRDefault="00C15A48" w:rsidP="000035D5">
                      <w:r>
                        <w:t xml:space="preserve">Not </w:t>
                      </w:r>
                      <w:proofErr w:type="spellStart"/>
                      <w:r>
                        <w:t>appliocable</w:t>
                      </w:r>
                      <w:proofErr w:type="spell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4F71B36" w:rsidR="000035D5" w:rsidRDefault="00C15A4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4F71B36" w:rsidR="000035D5" w:rsidRDefault="00C15A4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6BEA93" w:rsidR="000035D5" w:rsidRDefault="00C15A4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6BEA93" w:rsidR="000035D5" w:rsidRDefault="00C15A4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D0D12E" w:rsidR="000035D5" w:rsidRDefault="00C15A4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AD0D12E" w:rsidR="000035D5" w:rsidRDefault="00C15A48"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492C4E2" w:rsidR="000035D5" w:rsidRDefault="00C15A4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492C4E2" w:rsidR="000035D5" w:rsidRDefault="00C15A48"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D4091" w:rsidRPr="00F57A3B" w:rsidRDefault="000D4091">
      <w:pPr>
        <w:rPr>
          <w:rFonts w:ascii="Arial" w:hAnsi="Arial" w:cs="Arial"/>
        </w:rPr>
      </w:pPr>
    </w:p>
    <w:sectPr w:rsidR="000D409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899E0" w14:textId="77777777" w:rsidR="00222934" w:rsidRDefault="00222934" w:rsidP="00F57A3B">
      <w:r>
        <w:separator/>
      </w:r>
    </w:p>
  </w:endnote>
  <w:endnote w:type="continuationSeparator" w:id="0">
    <w:p w14:paraId="58972449" w14:textId="77777777" w:rsidR="00222934" w:rsidRDefault="0022293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023068" w14:textId="77777777" w:rsidR="00222934" w:rsidRDefault="00222934" w:rsidP="00F57A3B">
      <w:r>
        <w:separator/>
      </w:r>
    </w:p>
  </w:footnote>
  <w:footnote w:type="continuationSeparator" w:id="0">
    <w:p w14:paraId="4436E49C" w14:textId="77777777" w:rsidR="00222934" w:rsidRDefault="0022293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6D62"/>
    <w:rsid w:val="000D4091"/>
    <w:rsid w:val="000F365D"/>
    <w:rsid w:val="00116E71"/>
    <w:rsid w:val="00222934"/>
    <w:rsid w:val="00225B7F"/>
    <w:rsid w:val="00335779"/>
    <w:rsid w:val="003B0862"/>
    <w:rsid w:val="004A7A57"/>
    <w:rsid w:val="004C71C4"/>
    <w:rsid w:val="00515BC0"/>
    <w:rsid w:val="00541C18"/>
    <w:rsid w:val="00580384"/>
    <w:rsid w:val="0069423E"/>
    <w:rsid w:val="006F5F45"/>
    <w:rsid w:val="007426B7"/>
    <w:rsid w:val="00831ADE"/>
    <w:rsid w:val="00841F25"/>
    <w:rsid w:val="009364D9"/>
    <w:rsid w:val="00A43F5B"/>
    <w:rsid w:val="00A961CD"/>
    <w:rsid w:val="00AD410C"/>
    <w:rsid w:val="00B765D2"/>
    <w:rsid w:val="00BD19EC"/>
    <w:rsid w:val="00C15A48"/>
    <w:rsid w:val="00CD4AD1"/>
    <w:rsid w:val="00E004E6"/>
    <w:rsid w:val="00E976A3"/>
    <w:rsid w:val="00ED2B30"/>
    <w:rsid w:val="00F30F2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yce Nakitende</cp:lastModifiedBy>
  <cp:revision>9</cp:revision>
  <dcterms:created xsi:type="dcterms:W3CDTF">2023-07-07T07:51:00Z</dcterms:created>
  <dcterms:modified xsi:type="dcterms:W3CDTF">2025-08-05T16:50:00Z</dcterms:modified>
</cp:coreProperties>
</file>